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31"/>
      <w:bookmarkStart w:id="1" w:name="_Toc370135312"/>
      <w:bookmarkStart w:id="2" w:name="_Toc379828936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3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Number of children and infants enrolled at each study site and number of participants contributing to the per-protocol population, ordered by increasing malaria incidence</w:t>
      </w:r>
      <w:bookmarkEnd w:id="0"/>
      <w:bookmarkEnd w:id="1"/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503"/>
        <w:gridCol w:w="1503"/>
        <w:gridCol w:w="1502"/>
        <w:gridCol w:w="1502"/>
        <w:gridCol w:w="1502"/>
        <w:gridCol w:w="1502"/>
        <w:gridCol w:w="1502"/>
        <w:gridCol w:w="1502"/>
      </w:tblGrid>
      <w:tr w:rsidR="00E53A2C" w:rsidRPr="00152AFA" w:rsidTr="00577B37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Children 5-17 months of age at enrollment</w:t>
            </w:r>
          </w:p>
        </w:tc>
        <w:tc>
          <w:tcPr>
            <w:tcW w:w="6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Infants 6-12 weeks of age at enrollment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umber enrolled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er-protocol population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Number enrolled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Per-protocol population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tudy site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</w:t>
            </w:r>
            <w:proofErr w:type="gramStart"/>
            <w:r w:rsidRPr="00152AFA">
              <w:rPr>
                <w:rFonts w:cs="Arial Narrow"/>
                <w:b/>
                <w:sz w:val="20"/>
                <w:lang w:val="en-US"/>
              </w:rPr>
              <w:t>,S</w:t>
            </w:r>
            <w:proofErr w:type="gramEnd"/>
            <w:r w:rsidRPr="00152AFA">
              <w:rPr>
                <w:rFonts w:cs="Arial Narrow"/>
                <w:b/>
                <w:sz w:val="20"/>
                <w:lang w:val="en-US"/>
              </w:rPr>
              <w:t>/AS01 vaccine (%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</w:t>
            </w:r>
            <w:proofErr w:type="gramStart"/>
            <w:r w:rsidRPr="00152AFA">
              <w:rPr>
                <w:rFonts w:cs="Arial Narrow"/>
                <w:b/>
                <w:sz w:val="20"/>
                <w:lang w:val="en-US"/>
              </w:rPr>
              <w:t>,S</w:t>
            </w:r>
            <w:proofErr w:type="gramEnd"/>
            <w:r w:rsidRPr="00152AFA">
              <w:rPr>
                <w:rFonts w:cs="Arial Narrow"/>
                <w:b/>
                <w:sz w:val="20"/>
                <w:lang w:val="en-US"/>
              </w:rPr>
              <w:t>/AS01 vaccine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</w:t>
            </w:r>
            <w:proofErr w:type="gramStart"/>
            <w:r w:rsidRPr="00152AFA">
              <w:rPr>
                <w:rFonts w:cs="Arial Narrow"/>
                <w:b/>
                <w:sz w:val="20"/>
                <w:lang w:val="en-US"/>
              </w:rPr>
              <w:t>,S</w:t>
            </w:r>
            <w:proofErr w:type="gramEnd"/>
            <w:r w:rsidRPr="00152AFA">
              <w:rPr>
                <w:rFonts w:cs="Arial Narrow"/>
                <w:b/>
                <w:sz w:val="20"/>
                <w:lang w:val="en-US"/>
              </w:rPr>
              <w:t>/AS01 vaccine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RTS</w:t>
            </w:r>
            <w:proofErr w:type="gramStart"/>
            <w:r w:rsidRPr="00152AFA">
              <w:rPr>
                <w:rFonts w:cs="Arial Narrow"/>
                <w:b/>
                <w:sz w:val="20"/>
                <w:lang w:val="en-US"/>
              </w:rPr>
              <w:t>,S</w:t>
            </w:r>
            <w:proofErr w:type="gramEnd"/>
            <w:r w:rsidRPr="00152AFA">
              <w:rPr>
                <w:rFonts w:cs="Arial Narrow"/>
                <w:b/>
                <w:sz w:val="20"/>
                <w:lang w:val="en-US"/>
              </w:rPr>
              <w:t>/AS01 vaccine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Control vaccine (%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lifi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8 (6.7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2 (6.8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6 (7.4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1 (7.3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9 (4.6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5 (4.8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6 (4.7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2 (5.1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8 (10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4 (10.2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68 (12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3 (12.6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8 (9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5 (8.9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2 (9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3 (9.1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Manhiç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4 (11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8 (11.4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3 (9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2 (9.7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1 (9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8 (9.4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70 (7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4 (7.9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0 (8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6 (8.4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8 (3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8 (3.1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7 (3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2 (3.1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5 (10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8 (10.0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62 (10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5 (10.1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3 (12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9 (12.3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2 (12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4 (12.2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ilongwe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9 (9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1 (8.8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9 (7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83 (7.9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7 (12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9 (12.8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0 (12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8 (12.9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ogo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0 (6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0 (6.7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1 (8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2 (8.2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8 (10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0 (10.6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18 (10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1 (11.0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8 (11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2 (11.2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9 (13.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1 (13.4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21 (9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10 (9.6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7 (9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6 (9.8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68 (11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4 (11.2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02 (13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6 (12.7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1 (5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10 (5.0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9 (5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99 (4.9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noro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7 (6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3 (6.8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89 (8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8 (8.5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3 (10.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8 (10.5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41 (11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5 (11.2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iaya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2 (8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68 (9.0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81 (1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3 (10.9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7 (12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73 (12.5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3 (11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29 (11.4)</w:t>
            </w:r>
          </w:p>
        </w:tc>
      </w:tr>
      <w:tr w:rsidR="00E53A2C" w:rsidRPr="00152AFA" w:rsidTr="00577B37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Overall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594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97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455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32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435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17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399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2007</w:t>
            </w:r>
          </w:p>
        </w:tc>
      </w:tr>
    </w:tbl>
    <w:p w:rsidR="00E36CD2" w:rsidRPr="00152AFA" w:rsidRDefault="00E53A2C" w:rsidP="00E36CD2">
      <w:pPr>
        <w:spacing w:before="240" w:after="0" w:line="480" w:lineRule="auto"/>
        <w:rPr>
          <w:lang w:val="en-US"/>
        </w:rPr>
      </w:pPr>
      <w:r w:rsidRPr="00152AFA">
        <w:rPr>
          <w:color w:val="000000"/>
          <w:lang w:val="en-US" w:eastAsia="en-GB"/>
        </w:rPr>
        <w:t xml:space="preserve">A deviation pertaining to study vaccine exposure to temperatures outside recommended ranges resulted in the exclusion from the per-protocol population of all children 5-17 months old enrolled in Manhiça. </w:t>
      </w:r>
      <w:r w:rsidR="00304348" w:rsidRPr="00152AFA">
        <w:rPr>
          <w:color w:val="000000"/>
          <w:lang w:val="en-US" w:eastAsia="en-GB"/>
        </w:rPr>
        <w:t xml:space="preserve">This </w:t>
      </w:r>
      <w:r w:rsidRPr="00152AFA">
        <w:rPr>
          <w:color w:val="000000"/>
          <w:lang w:val="en-US" w:eastAsia="en-GB"/>
        </w:rPr>
        <w:t xml:space="preserve">deviation was reported </w:t>
      </w:r>
      <w:r w:rsidR="005C352B" w:rsidRPr="00152AFA">
        <w:rPr>
          <w:color w:val="000000"/>
          <w:lang w:val="en-US" w:eastAsia="en-GB"/>
        </w:rPr>
        <w:t>previously</w:t>
      </w:r>
      <w:r w:rsidR="005C352B">
        <w:rPr>
          <w:color w:val="000000"/>
          <w:lang w:val="en-US" w:eastAsia="en-GB"/>
        </w:rPr>
        <w:t xml:space="preserve"> in: </w:t>
      </w:r>
      <w:r w:rsidR="005C352B" w:rsidRPr="005C352B">
        <w:rPr>
          <w:color w:val="000000"/>
        </w:rPr>
        <w:t>The RTS</w:t>
      </w:r>
      <w:proofErr w:type="gramStart"/>
      <w:r w:rsidR="005C352B" w:rsidRPr="005C352B">
        <w:rPr>
          <w:color w:val="000000"/>
        </w:rPr>
        <w:t>,S</w:t>
      </w:r>
      <w:proofErr w:type="gramEnd"/>
      <w:r w:rsidR="005C352B" w:rsidRPr="005C352B">
        <w:rPr>
          <w:color w:val="000000"/>
        </w:rPr>
        <w:t xml:space="preserve"> Clinical Trials Partnership. First Results of a Phase 3 Trial of RTS</w:t>
      </w:r>
      <w:proofErr w:type="gramStart"/>
      <w:r w:rsidR="005C352B" w:rsidRPr="005C352B">
        <w:rPr>
          <w:color w:val="000000"/>
        </w:rPr>
        <w:t>,S</w:t>
      </w:r>
      <w:proofErr w:type="gramEnd"/>
      <w:r w:rsidR="005C352B" w:rsidRPr="005C352B">
        <w:rPr>
          <w:color w:val="000000"/>
        </w:rPr>
        <w:t xml:space="preserve">/AS01 Malaria Vaccine in African Children. </w:t>
      </w:r>
      <w:r w:rsidR="005C352B" w:rsidRPr="005C352B">
        <w:rPr>
          <w:iCs/>
          <w:color w:val="000000"/>
        </w:rPr>
        <w:t xml:space="preserve">N </w:t>
      </w:r>
      <w:proofErr w:type="spellStart"/>
      <w:r w:rsidR="005C352B" w:rsidRPr="005C352B">
        <w:rPr>
          <w:iCs/>
          <w:color w:val="000000"/>
        </w:rPr>
        <w:t>Engl</w:t>
      </w:r>
      <w:proofErr w:type="spellEnd"/>
      <w:r w:rsidR="005C352B" w:rsidRPr="005C352B">
        <w:rPr>
          <w:iCs/>
          <w:color w:val="000000"/>
        </w:rPr>
        <w:t xml:space="preserve"> J Med</w:t>
      </w:r>
      <w:r w:rsidR="005C352B" w:rsidRPr="005C352B">
        <w:rPr>
          <w:i/>
          <w:iCs/>
          <w:color w:val="000000"/>
        </w:rPr>
        <w:t xml:space="preserve"> </w:t>
      </w:r>
      <w:r w:rsidR="005C352B" w:rsidRPr="005C352B">
        <w:rPr>
          <w:color w:val="000000"/>
        </w:rPr>
        <w:t>2011;365:1863-1875.</w:t>
      </w:r>
      <w:bookmarkStart w:id="3" w:name="_GoBack"/>
      <w:bookmarkEnd w:id="3"/>
    </w:p>
    <w:sectPr w:rsidR="00E36CD2" w:rsidRPr="00152AFA" w:rsidSect="00E36CD2">
      <w:headerReference w:type="default" r:id="rId9"/>
      <w:footerReference w:type="default" r:id="rId10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CD2" w:rsidRDefault="00E36CD2" w:rsidP="00E36CD2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CD2" w:rsidRDefault="00E36CD2" w:rsidP="00E36CD2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36CD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D8FAC-4A9D-4F12-8166-E14B52DD7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58:00Z</dcterms:created>
  <dcterms:modified xsi:type="dcterms:W3CDTF">2014-04-17T14:00:00Z</dcterms:modified>
</cp:coreProperties>
</file>